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7AE62" w14:textId="77777777" w:rsidR="00B14333" w:rsidRPr="007B0722" w:rsidRDefault="00B14333" w:rsidP="00B14333">
      <w:pPr>
        <w:outlineLvl w:val="0"/>
        <w:rPr>
          <w:bCs/>
          <w:color w:val="000000" w:themeColor="text1"/>
          <w:szCs w:val="24"/>
        </w:rPr>
      </w:pPr>
      <w:r w:rsidRPr="007B0722">
        <w:rPr>
          <w:bCs/>
          <w:color w:val="000000" w:themeColor="text1"/>
          <w:szCs w:val="24"/>
        </w:rPr>
        <w:t>Supplementary table 1: Demographic and basic clinical features</w:t>
      </w:r>
    </w:p>
    <w:tbl>
      <w:tblPr>
        <w:tblStyle w:val="a3"/>
        <w:tblW w:w="8796" w:type="dxa"/>
        <w:tblInd w:w="13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571"/>
        <w:gridCol w:w="1843"/>
        <w:gridCol w:w="1842"/>
        <w:gridCol w:w="993"/>
      </w:tblGrid>
      <w:tr w:rsidR="00B14333" w:rsidRPr="007B0722" w14:paraId="1BA68EF6" w14:textId="77777777" w:rsidTr="00096D46">
        <w:trPr>
          <w:trHeight w:val="20"/>
        </w:trPr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798992" w14:textId="77777777" w:rsidR="00B14333" w:rsidRPr="007B0722" w:rsidRDefault="00B14333" w:rsidP="00096D46">
            <w:pPr>
              <w:rPr>
                <w:b/>
                <w:color w:val="000000" w:themeColor="text1"/>
                <w:sz w:val="21"/>
              </w:rPr>
            </w:pPr>
            <w:r w:rsidRPr="007B0722">
              <w:rPr>
                <w:b/>
                <w:color w:val="000000" w:themeColor="text1"/>
              </w:rPr>
              <w:t>Variables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9F60B5" w14:textId="77777777" w:rsidR="00B14333" w:rsidRPr="007B0722" w:rsidRDefault="00B14333" w:rsidP="00096D46">
            <w:pPr>
              <w:rPr>
                <w:b/>
                <w:color w:val="000000" w:themeColor="text1"/>
              </w:rPr>
            </w:pPr>
            <w:r w:rsidRPr="007B0722">
              <w:rPr>
                <w:b/>
                <w:color w:val="000000" w:themeColor="text1"/>
              </w:rPr>
              <w:t>Pre-treatment grou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4DEDB5" w14:textId="77777777" w:rsidR="00B14333" w:rsidRPr="007B0722" w:rsidRDefault="00B14333" w:rsidP="00096D46">
            <w:pPr>
              <w:rPr>
                <w:b/>
                <w:color w:val="000000" w:themeColor="text1"/>
              </w:rPr>
            </w:pPr>
            <w:r w:rsidRPr="007B0722">
              <w:rPr>
                <w:b/>
                <w:color w:val="000000" w:themeColor="text1"/>
              </w:rPr>
              <w:t>Simultaneous treatment group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A53B34" w14:textId="77777777" w:rsidR="00B14333" w:rsidRPr="007B0722" w:rsidRDefault="00B14333" w:rsidP="00096D46">
            <w:pPr>
              <w:rPr>
                <w:b/>
                <w:color w:val="000000" w:themeColor="text1"/>
              </w:rPr>
            </w:pPr>
            <w:r w:rsidRPr="007B0722">
              <w:rPr>
                <w:b/>
                <w:color w:val="000000" w:themeColor="text1"/>
              </w:rPr>
              <w:t>Control group</w:t>
            </w:r>
            <w:r w:rsidRPr="007B0722">
              <w:rPr>
                <w:rFonts w:hint="eastAsia"/>
                <w:b/>
                <w:color w:val="000000" w:themeColor="text1"/>
                <w:vertAlign w:val="superscript"/>
              </w:rPr>
              <w:t>#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DD1CCB" w14:textId="77777777" w:rsidR="00B14333" w:rsidRPr="007B0722" w:rsidRDefault="00B14333" w:rsidP="00096D46">
            <w:pPr>
              <w:rPr>
                <w:b/>
                <w:color w:val="000000" w:themeColor="text1"/>
              </w:rPr>
            </w:pPr>
            <w:r w:rsidRPr="007B0722">
              <w:rPr>
                <w:b/>
                <w:color w:val="000000" w:themeColor="text1"/>
              </w:rPr>
              <w:t>P</w:t>
            </w:r>
            <w:r w:rsidRPr="007B0722">
              <w:rPr>
                <w:b/>
                <w:bCs/>
                <w:color w:val="000000" w:themeColor="text1"/>
                <w:szCs w:val="24"/>
                <w:shd w:val="clear" w:color="auto" w:fill="FFFFFF"/>
              </w:rPr>
              <w:t>*</w:t>
            </w:r>
          </w:p>
        </w:tc>
      </w:tr>
      <w:tr w:rsidR="00B14333" w:rsidRPr="007B0722" w14:paraId="54BEE93D" w14:textId="77777777" w:rsidTr="00096D46">
        <w:trPr>
          <w:trHeight w:val="20"/>
        </w:trPr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C7268B" w14:textId="77777777" w:rsidR="00B14333" w:rsidRPr="007B0722" w:rsidRDefault="00B14333" w:rsidP="00096D46">
            <w:pPr>
              <w:rPr>
                <w:b/>
                <w:color w:val="000000" w:themeColor="text1"/>
              </w:rPr>
            </w:pPr>
            <w:r w:rsidRPr="007B0722">
              <w:rPr>
                <w:b/>
                <w:color w:val="000000" w:themeColor="text1"/>
              </w:rPr>
              <w:t>Personal data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E7EA8" w14:textId="77777777" w:rsidR="00B14333" w:rsidRPr="007B0722" w:rsidRDefault="00B14333" w:rsidP="00096D46">
            <w:pPr>
              <w:rPr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DDCE9" w14:textId="77777777" w:rsidR="00B14333" w:rsidRPr="007B0722" w:rsidRDefault="00B14333" w:rsidP="00096D46">
            <w:pPr>
              <w:rPr>
                <w:color w:val="000000" w:themeColor="text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407D15" w14:textId="77777777" w:rsidR="00B14333" w:rsidRPr="007B0722" w:rsidRDefault="00B14333" w:rsidP="00096D46">
            <w:pPr>
              <w:rPr>
                <w:color w:val="000000" w:themeColor="text1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B6F6F" w14:textId="77777777" w:rsidR="00B14333" w:rsidRPr="007B0722" w:rsidRDefault="00B14333" w:rsidP="00096D46">
            <w:pPr>
              <w:rPr>
                <w:color w:val="000000" w:themeColor="text1"/>
              </w:rPr>
            </w:pPr>
          </w:p>
        </w:tc>
      </w:tr>
      <w:tr w:rsidR="00B14333" w:rsidRPr="007B0722" w14:paraId="63CE9919" w14:textId="77777777" w:rsidTr="00096D46">
        <w:trPr>
          <w:trHeight w:val="2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6A2ED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Age, mean ± SD, year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A528CE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43.3±16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B1DFC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37.0±15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A1A67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31.4±1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38A54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0.254</w:t>
            </w:r>
          </w:p>
        </w:tc>
      </w:tr>
      <w:tr w:rsidR="00B14333" w:rsidRPr="007B0722" w14:paraId="55675713" w14:textId="77777777" w:rsidTr="00096D46">
        <w:trPr>
          <w:trHeight w:val="2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44A19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Gender (M: F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B57C7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22</w:t>
            </w:r>
            <w:r w:rsidRPr="007B0722">
              <w:rPr>
                <w:color w:val="000000" w:themeColor="text1"/>
              </w:rPr>
              <w:t>：</w:t>
            </w:r>
            <w:r w:rsidRPr="007B0722">
              <w:rPr>
                <w:color w:val="000000" w:themeColor="text1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35E0F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7</w:t>
            </w:r>
            <w:r w:rsidRPr="007B0722">
              <w:rPr>
                <w:color w:val="000000" w:themeColor="text1"/>
              </w:rPr>
              <w:t>：</w:t>
            </w:r>
            <w:r w:rsidRPr="007B0722">
              <w:rPr>
                <w:color w:val="000000" w:themeColor="text1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CC4D87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4</w:t>
            </w:r>
            <w:r w:rsidRPr="007B0722">
              <w:rPr>
                <w:color w:val="000000" w:themeColor="text1"/>
              </w:rPr>
              <w:t>：</w:t>
            </w:r>
            <w:r w:rsidRPr="007B0722">
              <w:rPr>
                <w:color w:val="000000" w:themeColor="text1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6F30E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0.256</w:t>
            </w:r>
          </w:p>
        </w:tc>
      </w:tr>
      <w:tr w:rsidR="00B14333" w:rsidRPr="007B0722" w14:paraId="66DD35D8" w14:textId="77777777" w:rsidTr="00096D46">
        <w:trPr>
          <w:trHeight w:val="2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844F63" w14:textId="77777777" w:rsidR="00B14333" w:rsidRPr="007B0722" w:rsidRDefault="00B14333" w:rsidP="00096D46">
            <w:pPr>
              <w:rPr>
                <w:b/>
                <w:color w:val="000000" w:themeColor="text1"/>
              </w:rPr>
            </w:pPr>
            <w:r w:rsidRPr="007B0722">
              <w:rPr>
                <w:b/>
                <w:color w:val="000000" w:themeColor="text1"/>
              </w:rPr>
              <w:t>Risk factors, n (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06E680DB" w14:textId="77777777" w:rsidR="00B14333" w:rsidRPr="007B0722" w:rsidRDefault="00B14333" w:rsidP="00096D46">
            <w:pPr>
              <w:rPr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E9F6A6" w14:textId="77777777" w:rsidR="00B14333" w:rsidRPr="007B0722" w:rsidRDefault="00B14333" w:rsidP="00096D46">
            <w:pPr>
              <w:rPr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1A814C5" w14:textId="77777777" w:rsidR="00B14333" w:rsidRPr="007B0722" w:rsidRDefault="00B14333" w:rsidP="00096D46">
            <w:pPr>
              <w:rPr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31BAEF" w14:textId="77777777" w:rsidR="00B14333" w:rsidRPr="007B0722" w:rsidRDefault="00B14333" w:rsidP="00096D46">
            <w:pPr>
              <w:rPr>
                <w:color w:val="000000" w:themeColor="text1"/>
              </w:rPr>
            </w:pPr>
          </w:p>
        </w:tc>
      </w:tr>
      <w:tr w:rsidR="00B14333" w:rsidRPr="007B0722" w14:paraId="34A9C6CB" w14:textId="77777777" w:rsidTr="00096D46">
        <w:trPr>
          <w:trHeight w:val="2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78333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Hyperlipidemia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10C4D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16 (26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1B877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2 (13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EACE9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EC2DE7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0.143</w:t>
            </w:r>
          </w:p>
        </w:tc>
      </w:tr>
      <w:tr w:rsidR="00B14333" w:rsidRPr="007B0722" w14:paraId="650836A5" w14:textId="77777777" w:rsidTr="00096D46">
        <w:trPr>
          <w:trHeight w:val="2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3C2559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HBP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1ABBC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15 (2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6346B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1 (6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5E702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BEE0C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0.309</w:t>
            </w:r>
          </w:p>
        </w:tc>
      </w:tr>
      <w:tr w:rsidR="00B14333" w:rsidRPr="007B0722" w14:paraId="22A32FD4" w14:textId="77777777" w:rsidTr="00096D46">
        <w:trPr>
          <w:trHeight w:val="2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5548D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Type 2 DM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95B52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4 (6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1382C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4D296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1 (6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FC631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0.309</w:t>
            </w:r>
          </w:p>
        </w:tc>
      </w:tr>
      <w:tr w:rsidR="00B14333" w:rsidRPr="007B0722" w14:paraId="112C8C17" w14:textId="77777777" w:rsidTr="00096D46">
        <w:trPr>
          <w:trHeight w:val="2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E8C50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Pregnancy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9D106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2 (3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A4A59B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4 (5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1D74B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5 (45.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5D239F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0.690</w:t>
            </w:r>
          </w:p>
        </w:tc>
      </w:tr>
      <w:tr w:rsidR="00B14333" w:rsidRPr="007B0722" w14:paraId="469F8CC2" w14:textId="77777777" w:rsidTr="00096D46">
        <w:trPr>
          <w:trHeight w:val="2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071576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 xml:space="preserve">OCP use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F382B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2 (3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A9D77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1 (6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67C1E2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2 (13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5EB44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0.543</w:t>
            </w:r>
          </w:p>
        </w:tc>
      </w:tr>
      <w:tr w:rsidR="00B14333" w:rsidRPr="007B0722" w14:paraId="2BC15F9E" w14:textId="77777777" w:rsidTr="00096D46">
        <w:trPr>
          <w:trHeight w:val="2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7CE62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DV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5729F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1 (1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6B22B0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2 (13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EAD7B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1FE9B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0.143</w:t>
            </w:r>
          </w:p>
        </w:tc>
      </w:tr>
      <w:tr w:rsidR="00B14333" w:rsidRPr="007B0722" w14:paraId="419C814F" w14:textId="77777777" w:rsidTr="00096D46">
        <w:trPr>
          <w:trHeight w:val="2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E0C09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Pulmonary embolism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094BA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68D25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1 (6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19BA8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D665A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0.309</w:t>
            </w:r>
          </w:p>
        </w:tc>
      </w:tr>
      <w:tr w:rsidR="00B14333" w:rsidRPr="007B0722" w14:paraId="747BA7D7" w14:textId="77777777" w:rsidTr="00096D46">
        <w:trPr>
          <w:trHeight w:val="2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97BDB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Smoking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15753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3 (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FF207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1 (6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A4DF71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CD748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0.309</w:t>
            </w:r>
          </w:p>
        </w:tc>
      </w:tr>
      <w:tr w:rsidR="00B14333" w:rsidRPr="007B0722" w14:paraId="7C27C6C9" w14:textId="77777777" w:rsidTr="00096D46">
        <w:trPr>
          <w:trHeight w:val="20"/>
        </w:trPr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E2D645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Drinking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42F5F4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2 (3.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E23FCC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1 (6.7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B64AC1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2 (13.3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5E9931" w14:textId="77777777" w:rsidR="00B14333" w:rsidRPr="007B0722" w:rsidRDefault="00B14333" w:rsidP="00096D46">
            <w:pPr>
              <w:rPr>
                <w:color w:val="000000" w:themeColor="text1"/>
              </w:rPr>
            </w:pPr>
            <w:r w:rsidRPr="007B0722">
              <w:rPr>
                <w:color w:val="000000" w:themeColor="text1"/>
              </w:rPr>
              <w:t>0.543</w:t>
            </w:r>
          </w:p>
        </w:tc>
      </w:tr>
    </w:tbl>
    <w:p w14:paraId="1D0212FE" w14:textId="77777777" w:rsidR="00B14333" w:rsidRPr="007B0722" w:rsidRDefault="00B14333" w:rsidP="00B14333">
      <w:pPr>
        <w:rPr>
          <w:color w:val="000000" w:themeColor="text1"/>
          <w:sz w:val="18"/>
          <w:szCs w:val="18"/>
        </w:rPr>
      </w:pPr>
      <w:r w:rsidRPr="007B0722">
        <w:rPr>
          <w:color w:val="000000" w:themeColor="text1"/>
          <w:sz w:val="18"/>
          <w:szCs w:val="18"/>
        </w:rPr>
        <w:t>HBP: High blood pressure; DM: diabetes mellitus; OCP: Oral contraceptive pill; DVT: Deep vein thrombosis.</w:t>
      </w:r>
    </w:p>
    <w:p w14:paraId="739F6B6B" w14:textId="77777777" w:rsidR="00B14333" w:rsidRPr="007B0722" w:rsidRDefault="00B14333" w:rsidP="00B14333">
      <w:pPr>
        <w:jc w:val="left"/>
        <w:rPr>
          <w:color w:val="000000" w:themeColor="text1"/>
          <w:sz w:val="18"/>
          <w:szCs w:val="18"/>
          <w:shd w:val="clear" w:color="auto" w:fill="FFFFFF"/>
        </w:rPr>
      </w:pPr>
      <w:r w:rsidRPr="007B0722">
        <w:rPr>
          <w:color w:val="000000" w:themeColor="text1"/>
          <w:sz w:val="18"/>
          <w:szCs w:val="18"/>
          <w:shd w:val="clear" w:color="auto" w:fill="FFFFFF"/>
        </w:rPr>
        <w:t>*</w:t>
      </w:r>
      <w:r w:rsidRPr="007B0722">
        <w:rPr>
          <w:rFonts w:hint="eastAsia"/>
          <w:color w:val="000000" w:themeColor="text1"/>
          <w:sz w:val="18"/>
          <w:szCs w:val="18"/>
        </w:rPr>
        <w:t xml:space="preserve"> </w:t>
      </w:r>
      <w:r w:rsidRPr="007B0722">
        <w:rPr>
          <w:color w:val="000000" w:themeColor="text1"/>
          <w:sz w:val="18"/>
          <w:szCs w:val="18"/>
          <w:shd w:val="clear" w:color="auto" w:fill="FFFFFF"/>
        </w:rPr>
        <w:t>P value represents the significance of the difference between simultaneous group and control group.</w:t>
      </w:r>
      <w:r w:rsidRPr="007B0722">
        <w:rPr>
          <w:rFonts w:hint="eastAsia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7B0722">
        <w:rPr>
          <w:color w:val="000000" w:themeColor="text1"/>
          <w:sz w:val="18"/>
          <w:szCs w:val="18"/>
          <w:shd w:val="clear" w:color="auto" w:fill="FFFFFF"/>
        </w:rPr>
        <w:t>P value less than 0.05 is considered a significant difference and is shown in bold in the table.</w:t>
      </w:r>
    </w:p>
    <w:p w14:paraId="45E8DD35" w14:textId="77777777" w:rsidR="00B14333" w:rsidRPr="007B0722" w:rsidRDefault="00B14333" w:rsidP="00B14333">
      <w:pPr>
        <w:jc w:val="left"/>
        <w:rPr>
          <w:color w:val="000000" w:themeColor="text1"/>
          <w:sz w:val="18"/>
          <w:szCs w:val="18"/>
          <w:shd w:val="clear" w:color="auto" w:fill="FFFFFF"/>
        </w:rPr>
      </w:pPr>
      <w:r w:rsidRPr="007B0722">
        <w:rPr>
          <w:color w:val="000000" w:themeColor="text1"/>
          <w:sz w:val="18"/>
          <w:szCs w:val="18"/>
          <w:vertAlign w:val="superscript"/>
        </w:rPr>
        <w:t>#</w:t>
      </w:r>
      <w:r w:rsidRPr="007B0722">
        <w:rPr>
          <w:color w:val="000000" w:themeColor="text1"/>
          <w:sz w:val="18"/>
          <w:szCs w:val="18"/>
        </w:rPr>
        <w:t xml:space="preserve"> This control group was only contrasted with the simultaneous treatment </w:t>
      </w:r>
      <w:r w:rsidRPr="007B0722">
        <w:rPr>
          <w:rFonts w:hint="eastAsia"/>
          <w:color w:val="000000" w:themeColor="text1"/>
          <w:sz w:val="18"/>
          <w:szCs w:val="18"/>
        </w:rPr>
        <w:t>group</w:t>
      </w:r>
      <w:r w:rsidRPr="007B0722">
        <w:rPr>
          <w:color w:val="000000" w:themeColor="text1"/>
          <w:sz w:val="18"/>
          <w:szCs w:val="18"/>
        </w:rPr>
        <w:t xml:space="preserve"> in this paper.</w:t>
      </w:r>
    </w:p>
    <w:p w14:paraId="117B2554" w14:textId="77777777" w:rsidR="00B14333" w:rsidRPr="007B0722" w:rsidRDefault="00B14333" w:rsidP="00B14333">
      <w:pPr>
        <w:widowControl/>
        <w:jc w:val="left"/>
        <w:rPr>
          <w:color w:val="000000" w:themeColor="text1"/>
        </w:rPr>
      </w:pPr>
    </w:p>
    <w:p w14:paraId="4C225EA4" w14:textId="77777777" w:rsidR="006773C4" w:rsidRPr="00B14333" w:rsidRDefault="006773C4"/>
    <w:sectPr w:rsidR="006773C4" w:rsidRPr="00B14333" w:rsidSect="00B143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华文楷体">
    <w:altName w:val="STKaiti"/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2F9"/>
    <w:rsid w:val="00000F41"/>
    <w:rsid w:val="00115857"/>
    <w:rsid w:val="001362F9"/>
    <w:rsid w:val="00671643"/>
    <w:rsid w:val="006773C4"/>
    <w:rsid w:val="008A0A17"/>
    <w:rsid w:val="00907237"/>
    <w:rsid w:val="00973BF1"/>
    <w:rsid w:val="009A28F8"/>
    <w:rsid w:val="00A86911"/>
    <w:rsid w:val="00B14333"/>
    <w:rsid w:val="00C050FF"/>
    <w:rsid w:val="00C3772E"/>
    <w:rsid w:val="00C55713"/>
    <w:rsid w:val="00D030A4"/>
    <w:rsid w:val="00E55024"/>
    <w:rsid w:val="00E63B2C"/>
    <w:rsid w:val="00F36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27F84E"/>
  <w15:chartTrackingRefBased/>
  <w15:docId w15:val="{C6603BD5-0CDE-5E42-A27C-74A12AAE8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62F9"/>
    <w:pPr>
      <w:widowControl w:val="0"/>
      <w:jc w:val="both"/>
    </w:pPr>
    <w:rPr>
      <w:rFonts w:ascii="Times New Roman" w:eastAsia="华文楷体" w:hAnsi="Times New Roman"/>
      <w:sz w:val="24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1362F9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兰 铎</cp:lastModifiedBy>
  <cp:revision>4</cp:revision>
  <dcterms:created xsi:type="dcterms:W3CDTF">2024-01-05T15:29:00Z</dcterms:created>
  <dcterms:modified xsi:type="dcterms:W3CDTF">2024-06-27T12:42:00Z</dcterms:modified>
</cp:coreProperties>
</file>